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392" w:rsidRDefault="00211392" w:rsidP="00934442">
      <w:pPr>
        <w:spacing w:line="480" w:lineRule="auto"/>
        <w:rPr>
          <w:rFonts w:ascii="Arial" w:hAnsi="Arial"/>
        </w:rPr>
      </w:pPr>
    </w:p>
    <w:p w:rsidR="00211392" w:rsidRPr="00C96A59" w:rsidRDefault="00211392" w:rsidP="00211392">
      <w:pPr>
        <w:spacing w:line="480" w:lineRule="auto"/>
        <w:rPr>
          <w:rFonts w:ascii="Arial" w:hAnsi="Arial"/>
          <w:b/>
        </w:rPr>
      </w:pPr>
      <w:r w:rsidRPr="00C96A59">
        <w:rPr>
          <w:rFonts w:ascii="Arial" w:hAnsi="Arial"/>
          <w:b/>
        </w:rPr>
        <w:t xml:space="preserve">Supplementary Methods: </w:t>
      </w:r>
    </w:p>
    <w:p w:rsidR="00211392" w:rsidRPr="00891BF7" w:rsidRDefault="00211392" w:rsidP="00211392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Quantification of branching was performed manually. A branch was any outgrowth that had one or more boutons emanating out of the main branch or a secondary branch. Simple neurite tracer tool plugin in Image J was used to trace the NMJ synapses. Anti-GFP an</w:t>
      </w:r>
      <w:r w:rsidR="004A2345">
        <w:rPr>
          <w:rFonts w:ascii="Arial" w:hAnsi="Arial"/>
        </w:rPr>
        <w:t>tibodies</w:t>
      </w:r>
      <w:r>
        <w:rPr>
          <w:rFonts w:ascii="Arial" w:hAnsi="Arial"/>
        </w:rPr>
        <w:t xml:space="preserve"> from Santacruz Biotechnology Inc. (SC-390394) were used to label trc-GFP.</w:t>
      </w:r>
    </w:p>
    <w:p w:rsidR="00934442" w:rsidRPr="00934442" w:rsidRDefault="00934442" w:rsidP="00934442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 xml:space="preserve"> </w:t>
      </w:r>
    </w:p>
    <w:p w:rsidR="004C6495" w:rsidRPr="00934442" w:rsidRDefault="004C6495" w:rsidP="00934442">
      <w:pPr>
        <w:spacing w:line="480" w:lineRule="auto"/>
        <w:rPr>
          <w:rFonts w:ascii="Arial" w:hAnsi="Arial"/>
        </w:rPr>
      </w:pPr>
    </w:p>
    <w:sectPr w:rsidR="004C6495" w:rsidRPr="00934442" w:rsidSect="004C64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B34A47"/>
    <w:multiLevelType w:val="hybridMultilevel"/>
    <w:tmpl w:val="4CB6721C"/>
    <w:lvl w:ilvl="0" w:tplc="82DEFD18">
      <w:start w:val="1"/>
      <w:numFmt w:val="upperLetter"/>
      <w:lvlText w:val="%1.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CE037B"/>
    <w:rsid w:val="000531FA"/>
    <w:rsid w:val="000A34E2"/>
    <w:rsid w:val="00127378"/>
    <w:rsid w:val="00171E60"/>
    <w:rsid w:val="001B234C"/>
    <w:rsid w:val="00211392"/>
    <w:rsid w:val="004116BB"/>
    <w:rsid w:val="004A2345"/>
    <w:rsid w:val="004C6495"/>
    <w:rsid w:val="004E5CE5"/>
    <w:rsid w:val="004F6287"/>
    <w:rsid w:val="005735C4"/>
    <w:rsid w:val="0070448D"/>
    <w:rsid w:val="007E5A0C"/>
    <w:rsid w:val="00934442"/>
    <w:rsid w:val="00A931F7"/>
    <w:rsid w:val="00AF362B"/>
    <w:rsid w:val="00AF5E37"/>
    <w:rsid w:val="00B41BE1"/>
    <w:rsid w:val="00B738F5"/>
    <w:rsid w:val="00C5214C"/>
    <w:rsid w:val="00CE037B"/>
    <w:rsid w:val="00F239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444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>UTMB</Company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i Wairkar</dc:creator>
  <cp:lastModifiedBy>Ellie Fountain</cp:lastModifiedBy>
  <cp:revision>2</cp:revision>
  <dcterms:created xsi:type="dcterms:W3CDTF">2015-09-08T18:14:00Z</dcterms:created>
  <dcterms:modified xsi:type="dcterms:W3CDTF">2015-09-08T18:14:00Z</dcterms:modified>
</cp:coreProperties>
</file>